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F3CAB" w14:textId="77777777" w:rsidR="00F81AAC" w:rsidRDefault="00000000">
      <w:pPr>
        <w:pStyle w:val="Heading2"/>
      </w:pPr>
      <w:r>
        <w:t>Gene Ontology Enrichment Analysis: Notch cluster</w:t>
      </w:r>
    </w:p>
    <w:p w14:paraId="5A7733D4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47B12263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C1F5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FF7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F85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CF3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047D66C1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17E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-protein binding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5D33" w14:textId="3145B94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A191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42C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eg</w:t>
            </w:r>
          </w:p>
        </w:tc>
      </w:tr>
    </w:tbl>
    <w:p w14:paraId="59DBAF46" w14:textId="77777777" w:rsidR="00F81AAC" w:rsidRDefault="00000000">
      <w:r>
        <w:br w:type="page"/>
      </w:r>
    </w:p>
    <w:p w14:paraId="5BDFF89E" w14:textId="77777777" w:rsidR="00F81AAC" w:rsidRDefault="00000000">
      <w:pPr>
        <w:pStyle w:val="Heading2"/>
      </w:pPr>
      <w:r>
        <w:lastRenderedPageBreak/>
        <w:t xml:space="preserve">Gene Ontology Enrichment Analysis: longitudinal glia - </w:t>
      </w:r>
      <w:proofErr w:type="spellStart"/>
      <w:r>
        <w:t>naz</w:t>
      </w:r>
      <w:proofErr w:type="spellEnd"/>
    </w:p>
    <w:p w14:paraId="3A51A203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7B1AD803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140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EAB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974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FB2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13E85F16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EAE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ntracellularly cAMP-activated cation channel activity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0E91" w14:textId="5AE17CC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984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20e-04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DB0E" w14:textId="792090D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055CC1E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8EE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ntracellularly cGMP-activated cation channel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31CC" w14:textId="177BFF8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3EF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20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899A" w14:textId="2C1A575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15C7E03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409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ntracellularly cyclic nucleotide-activated monoatomic cation channel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DF9B" w14:textId="0B0600B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0A7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20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1456" w14:textId="69BBDE8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5239A58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6D1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GMP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515D" w14:textId="005506F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1FF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50DB" w14:textId="159554C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131D09C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AF7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ntracellularly ligand-gated monoatomic ion channel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35E4" w14:textId="58F970A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196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AF3A" w14:textId="083B3A3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5B3173E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081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roxiredoxin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FC93A" w14:textId="7463634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929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2AAA" w14:textId="6AF08FC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2</w:t>
            </w:r>
          </w:p>
        </w:tc>
      </w:tr>
      <w:tr w:rsidR="00F81AAC" w14:paraId="775C33B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5A7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roxid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D434" w14:textId="23E3796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B45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6B90" w14:textId="79C273A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2</w:t>
            </w:r>
          </w:p>
        </w:tc>
      </w:tr>
      <w:tr w:rsidR="00F81AAC" w14:paraId="21DBBD0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2EA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rboxykinas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B2A2" w14:textId="68B50E2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E07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345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epck2</w:t>
            </w:r>
          </w:p>
        </w:tc>
      </w:tr>
      <w:tr w:rsidR="00F81AAC" w14:paraId="4E40FD8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A41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rboxykinas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(GTP)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D094" w14:textId="04ECCEA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A4A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107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epck2</w:t>
            </w:r>
          </w:p>
        </w:tc>
      </w:tr>
      <w:tr w:rsidR="00F81AAC" w14:paraId="0588D21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CCFC" w14:textId="69942AC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xidoreductase activity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ting on peroxide as accepto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B351" w14:textId="0BC19AE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071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B176" w14:textId="17CA8AC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2</w:t>
            </w:r>
          </w:p>
        </w:tc>
      </w:tr>
      <w:tr w:rsidR="00F81AAC" w14:paraId="0FB6745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6FA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onoatomic cation channel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9689" w14:textId="1D5FE0B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C2D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26701" w14:textId="34F3B0F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a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78AC1E1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2BD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uanyl ribonucleotide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733B" w14:textId="023C95B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963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6B35F" w14:textId="577E6FE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epck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09B2404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961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ntioxidant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2D72" w14:textId="6947462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407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C4BC" w14:textId="428C13C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2</w:t>
            </w:r>
          </w:p>
        </w:tc>
      </w:tr>
      <w:tr w:rsidR="00F81AAC" w14:paraId="5839C11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D7D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uanyl nucleotide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D442" w14:textId="6E5BD98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D0C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26BD" w14:textId="7B604A1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epck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ng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60</w:t>
            </w:r>
          </w:p>
        </w:tc>
      </w:tr>
      <w:tr w:rsidR="00F81AAC" w14:paraId="389E9A3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F53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utathione hydrol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EE97" w14:textId="54B5153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F0F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2DD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829</w:t>
            </w:r>
          </w:p>
        </w:tc>
      </w:tr>
      <w:tr w:rsidR="00F81AAC" w14:paraId="15138DB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3FE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ouble-stranded RNA adenosine deamin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CB7E" w14:textId="41FACA1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8D6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2A3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lanks</w:t>
            </w:r>
          </w:p>
        </w:tc>
      </w:tr>
    </w:tbl>
    <w:p w14:paraId="2A2FEB90" w14:textId="77777777" w:rsidR="00F81AAC" w:rsidRDefault="00000000">
      <w:r>
        <w:br w:type="page"/>
      </w:r>
    </w:p>
    <w:p w14:paraId="0B6CBD7F" w14:textId="77777777" w:rsidR="00F81AAC" w:rsidRDefault="00000000">
      <w:pPr>
        <w:pStyle w:val="Heading2"/>
      </w:pPr>
      <w:r>
        <w:lastRenderedPageBreak/>
        <w:t>Gene Ontology Enrichment Analysis: plasmatocytes</w:t>
      </w:r>
    </w:p>
    <w:p w14:paraId="65AE5DDE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4BBB4AAA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F85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3AF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A87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C68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042C627F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C2DE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ptidyl-glutamate ADP-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ribosylation</w:t>
            </w:r>
            <w:proofErr w:type="spellEnd"/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ED94" w14:textId="4D27FDF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FC5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6A92" w14:textId="164D901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6</w:t>
            </w:r>
          </w:p>
        </w:tc>
      </w:tr>
      <w:tr w:rsidR="00F81AAC" w14:paraId="381B97B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549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P-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ibosylglutamat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hydrol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FB84" w14:textId="1247DC1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E3A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2CD3" w14:textId="0105199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6</w:t>
            </w:r>
          </w:p>
        </w:tc>
      </w:tr>
      <w:tr w:rsidR="00F81AAC" w14:paraId="1659E2E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DAB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5248" w14:textId="69D3C1B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9B4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D345" w14:textId="422EBF1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6</w:t>
            </w:r>
          </w:p>
        </w:tc>
      </w:tr>
      <w:tr w:rsidR="00F81AAC" w14:paraId="437FA20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3DF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utathione 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27F6" w14:textId="7BBA5A8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C0F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965A" w14:textId="12D96C5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D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E1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D1</w:t>
            </w:r>
          </w:p>
        </w:tc>
      </w:tr>
      <w:tr w:rsidR="00F81AAC" w14:paraId="5BAA2CF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F49C" w14:textId="3368262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ransferase activity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ransferring alkyl or aryl (other than methyl) group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C723" w14:textId="743B3CA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419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EAD7" w14:textId="40FBDDB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D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E1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D1</w:t>
            </w:r>
          </w:p>
        </w:tc>
      </w:tr>
      <w:tr w:rsidR="00F81AAC" w14:paraId="165D6EC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1165" w14:textId="524E3BF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ydrolase activity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ydrolyzing N-glycosyl compound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075D" w14:textId="1F93FE9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530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F284" w14:textId="7FDEFE3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3056</w:t>
            </w:r>
          </w:p>
        </w:tc>
      </w:tr>
      <w:tr w:rsidR="00F81AAC" w14:paraId="61024F2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4E7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DT-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hydrochlorinas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1A94" w14:textId="0B9A817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501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88A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D1</w:t>
            </w:r>
          </w:p>
        </w:tc>
      </w:tr>
      <w:tr w:rsidR="00F81AAC" w14:paraId="2F9BC4B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234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ranscription regulator inhibito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E0D0" w14:textId="41652B7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6935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02C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d</w:t>
            </w:r>
          </w:p>
        </w:tc>
      </w:tr>
    </w:tbl>
    <w:p w14:paraId="05D6BAE9" w14:textId="77777777" w:rsidR="00F81AAC" w:rsidRDefault="00000000">
      <w:r>
        <w:br w:type="page"/>
      </w:r>
    </w:p>
    <w:p w14:paraId="19CD3DFC" w14:textId="77777777" w:rsidR="00F81AAC" w:rsidRDefault="00000000">
      <w:pPr>
        <w:pStyle w:val="Heading2"/>
      </w:pPr>
      <w:r>
        <w:lastRenderedPageBreak/>
        <w:t>Gene Ontology Enrichment Analysis: eve-PC</w:t>
      </w:r>
    </w:p>
    <w:p w14:paraId="71CFAF01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0E0FC7DA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BDF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59B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B44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9F6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0D5F2887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A7B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otor neuron axon guidance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4084" w14:textId="614226E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FFC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64e-06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C6B0" w14:textId="39F86B0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d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II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I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k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III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h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en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etB</w:t>
            </w:r>
            <w:proofErr w:type="spellEnd"/>
          </w:p>
        </w:tc>
      </w:tr>
      <w:tr w:rsidR="00F81AAC" w14:paraId="03EA894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8DA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nimal organ morphogene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D606" w14:textId="41DBA3F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9C8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.61e-0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42DB" w14:textId="1F1AA29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eph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ano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r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mp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k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ab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ho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k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n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yo81F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c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av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pp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b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b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GEF64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Lam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t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ak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c64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w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th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r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o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etB</w:t>
            </w:r>
            <w:proofErr w:type="spellEnd"/>
          </w:p>
        </w:tc>
      </w:tr>
      <w:tr w:rsidR="00F81AAC" w14:paraId="1296060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21C3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surface receptor signaling pathw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9AF7" w14:textId="222D329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AA8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26e-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E599" w14:textId="083814E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r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AS4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kek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552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ll-7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uRII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f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osa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uffy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k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on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g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n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av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oc1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b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h31-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(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l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)m6-BF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ak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c64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96C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l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2447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uRII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w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p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r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og</w:t>
            </w:r>
            <w:proofErr w:type="spellEnd"/>
          </w:p>
        </w:tc>
      </w:tr>
      <w:tr w:rsidR="00F81AAC" w14:paraId="5EF8D5E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BA7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omophilic cell adhesion via plasma membrane adhesion molecul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6077" w14:textId="3AFA7CC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8B0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.50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3E33" w14:textId="5373B24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350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96Ca</w:t>
            </w:r>
          </w:p>
        </w:tc>
      </w:tr>
      <w:tr w:rsidR="00F81AAC" w14:paraId="2753FE0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2C02" w14:textId="263D3F7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ranch fusion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pen tracheal syste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EC78" w14:textId="3690F74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83B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18A9" w14:textId="6D1ED53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orm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</w:p>
        </w:tc>
      </w:tr>
      <w:tr w:rsidR="00F81AAC" w14:paraId="09629F7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75A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ular response to growth factor stimulu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BECA" w14:textId="726ACEE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48E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0FE4" w14:textId="66733FD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AS4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ll-7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k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av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c64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w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og</w:t>
            </w:r>
            <w:proofErr w:type="spellEnd"/>
          </w:p>
        </w:tc>
      </w:tr>
      <w:tr w:rsidR="00F81AAC" w14:paraId="4ABD19A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081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ositive regulation of fibroblast growth factor receptor signaling pathw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6514" w14:textId="0690870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859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873D" w14:textId="0784DA1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c64B</w:t>
            </w:r>
          </w:p>
        </w:tc>
      </w:tr>
      <w:tr w:rsidR="00F81AAC" w14:paraId="4E4B067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3A09" w14:textId="6962E61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ositive regulation of circadian sleep/wake cycle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5178" w14:textId="7197FA6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5F8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BBE5" w14:textId="32DD7D0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ak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l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c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</w:t>
            </w:r>
            <w:proofErr w:type="spellEnd"/>
          </w:p>
        </w:tc>
      </w:tr>
      <w:tr w:rsidR="00F81AAC" w14:paraId="692EB7D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385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mmatidial rot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EFB1" w14:textId="6E6EB88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38D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33ED" w14:textId="69126FC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k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ak1</w:t>
            </w:r>
          </w:p>
        </w:tc>
      </w:tr>
      <w:tr w:rsidR="00F81AAC" w14:paraId="0266BB4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F41B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competition in a multicellular organis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C56C" w14:textId="28AA153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A60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87E2" w14:textId="5D20C03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b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rpr</w:t>
            </w:r>
            <w:proofErr w:type="spellEnd"/>
          </w:p>
        </w:tc>
      </w:tr>
      <w:tr w:rsidR="00F81AAC" w14:paraId="2427BE1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366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triated muscle cell differenti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5840" w14:textId="1FFBE64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74A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151D" w14:textId="15EAA37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A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h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x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b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spo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Zasp5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low</w:t>
            </w:r>
          </w:p>
        </w:tc>
      </w:tr>
      <w:tr w:rsidR="00F81AAC" w14:paraId="4F42EB7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804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idgut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EA4D" w14:textId="1DBDCD5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62E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9347" w14:textId="34C9BA5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r</w:t>
            </w:r>
            <w:proofErr w:type="spellEnd"/>
          </w:p>
        </w:tc>
      </w:tr>
      <w:tr w:rsidR="00F81AAC" w14:paraId="22A65F7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80C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ing disc dorsal/ventral pattern form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4E1E" w14:textId="157C62F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C53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B389" w14:textId="4A38F91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r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n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94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rpr</w:t>
            </w:r>
            <w:proofErr w:type="spellEnd"/>
          </w:p>
        </w:tc>
      </w:tr>
      <w:tr w:rsidR="00F81AAC" w14:paraId="5B897AE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4A1F" w14:textId="2721211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emale germline ring canal formation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tin assembl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D64B2" w14:textId="5FEE8DE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EDE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D70A" w14:textId="4AF553F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h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c64B</w:t>
            </w:r>
          </w:p>
        </w:tc>
      </w:tr>
      <w:tr w:rsidR="00F81AAC" w14:paraId="42BE1EF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4C82" w14:textId="44A032A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econdary branching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pen tracheal syste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E779" w14:textId="5DC7AD4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FB6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6E38" w14:textId="5C02EDA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</w:p>
        </w:tc>
      </w:tr>
      <w:tr w:rsidR="00F81AAC" w14:paraId="33AAD1F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455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maginal disc-derived wing margin morphogene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29B9" w14:textId="504EE05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4F2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BCA4" w14:textId="6F0FE53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eph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ng</w:t>
            </w:r>
            <w:proofErr w:type="spellEnd"/>
          </w:p>
        </w:tc>
      </w:tr>
      <w:tr w:rsidR="00F81AAC" w14:paraId="0753EA6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E52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emale gonad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CD06" w14:textId="7D0082B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353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AD15" w14:textId="58829D7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ab2</w:t>
            </w:r>
          </w:p>
        </w:tc>
      </w:tr>
      <w:tr w:rsidR="00F81AAC" w14:paraId="69FBF2B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465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lastRenderedPageBreak/>
              <w:t>specification of animal organ ident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F6F6" w14:textId="17A40AB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166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961DC" w14:textId="18C6D59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th</w:t>
            </w:r>
            <w:proofErr w:type="spellEnd"/>
          </w:p>
        </w:tc>
      </w:tr>
      <w:tr w:rsidR="00F81AAC" w14:paraId="5E68E0B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10E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rowth facto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67DF" w14:textId="0B3BCC9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B19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385B" w14:textId="2CF8FA1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f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av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l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w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og</w:t>
            </w:r>
            <w:proofErr w:type="spellEnd"/>
          </w:p>
        </w:tc>
      </w:tr>
      <w:tr w:rsidR="00F81AAC" w14:paraId="7879AB0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78C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ignaling receptor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DE2F" w14:textId="1024D35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943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74A5" w14:textId="49B433B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574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lo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r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kek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ak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f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osa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dg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av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l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c64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l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w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o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llo</w:t>
            </w:r>
            <w:proofErr w:type="spellEnd"/>
          </w:p>
        </w:tc>
      </w:tr>
      <w:tr w:rsidR="00F81AAC" w14:paraId="554FF4F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9B5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recepto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2F7F" w14:textId="6FCB73B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D01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AC1F" w14:textId="3B08ACE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rl</w:t>
            </w:r>
            <w:proofErr w:type="spellEnd"/>
          </w:p>
        </w:tc>
      </w:tr>
      <w:tr w:rsidR="00F81AAC" w14:paraId="17FF7FA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30B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rowth factor receptor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FB40" w14:textId="6B22EA2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C28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A88A" w14:textId="3127B2D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kek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f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dg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nl</w:t>
            </w:r>
            <w:proofErr w:type="spellEnd"/>
          </w:p>
        </w:tc>
      </w:tr>
      <w:tr w:rsidR="00F81AAC" w14:paraId="2FD820F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715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adhesion molecule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4037" w14:textId="357EB11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474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A18B" w14:textId="283286D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208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l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rm</w:t>
            </w:r>
            <w:proofErr w:type="spellEnd"/>
          </w:p>
        </w:tc>
      </w:tr>
      <w:tr w:rsidR="00F81AAC" w14:paraId="2BA32A8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A5C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tallopeptid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FC7D" w14:textId="585D8D9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084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B30FD" w14:textId="58AC0C8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s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678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k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on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c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ogo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004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093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017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Zasp52</w:t>
            </w:r>
          </w:p>
        </w:tc>
      </w:tr>
    </w:tbl>
    <w:p w14:paraId="2DA38E55" w14:textId="77777777" w:rsidR="00F81AAC" w:rsidRDefault="00000000">
      <w:r>
        <w:br w:type="page"/>
      </w:r>
    </w:p>
    <w:p w14:paraId="76980E12" w14:textId="77777777" w:rsidR="00F81AAC" w:rsidRDefault="00000000">
      <w:pPr>
        <w:pStyle w:val="Heading2"/>
      </w:pPr>
      <w:r>
        <w:lastRenderedPageBreak/>
        <w:t>Gene Ontology Enrichment Analysis: bap-PC</w:t>
      </w:r>
    </w:p>
    <w:p w14:paraId="4260B569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2316BE6A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542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982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2CE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E6D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19CE13A9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9DD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nimal organ morphogenesi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C0FC" w14:textId="180E7EF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690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88e-09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FC98" w14:textId="624DED0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th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a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od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lz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y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3658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thl5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ano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mp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k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ri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yo81F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vy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w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myd4-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l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lb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et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w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GEF64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ur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s6s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s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ab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lly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nt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m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6758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eph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GAP71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o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y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x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en-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si</w:t>
            </w:r>
            <w:proofErr w:type="spellEnd"/>
          </w:p>
        </w:tc>
      </w:tr>
      <w:tr w:rsidR="00F81AAC" w14:paraId="332EE79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F5F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omophilic cell adhesion via plasma membrane adhesion molecul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D560" w14:textId="7F2A067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809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88e-0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D172" w14:textId="3A1FA6C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350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87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w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s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96C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435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mpL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3</w:t>
            </w:r>
          </w:p>
        </w:tc>
      </w:tr>
      <w:tr w:rsidR="00F81AAC" w14:paraId="12FD100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87C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astrul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EE66" w14:textId="0A473F0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9F7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4e-0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4F7B" w14:textId="5933E82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a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48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ap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s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w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h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GAP71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y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l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w</w:t>
            </w:r>
            <w:proofErr w:type="spellEnd"/>
          </w:p>
        </w:tc>
      </w:tr>
      <w:tr w:rsidR="00F81AAC" w14:paraId="396FABC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B1F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otor neuron axon guidanc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2CFF" w14:textId="6A48C42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16A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6467" w14:textId="4257B2F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en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III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d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et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tp10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lly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II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nt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o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k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en-m</w:t>
            </w:r>
          </w:p>
        </w:tc>
      </w:tr>
      <w:tr w:rsidR="00F81AAC" w14:paraId="0387B6F6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659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sodermal cell fate specific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FE7D" w14:textId="049B091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A53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752A" w14:textId="668BC0E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w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hs</w:t>
            </w:r>
            <w:proofErr w:type="spellEnd"/>
          </w:p>
        </w:tc>
      </w:tr>
      <w:tr w:rsidR="00F81AAC" w14:paraId="1FC9E41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A1A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terophilic cell-cell adhesion via plasma membrane cell adhesion molecul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7CE8" w14:textId="4AB915F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7FB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14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4223" w14:textId="7861002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III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tgaPS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II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3</w:t>
            </w:r>
          </w:p>
        </w:tc>
      </w:tr>
      <w:tr w:rsidR="00F81AAC" w14:paraId="03E9607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737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surface receptor signaling pathw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8029" w14:textId="398C97A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4AA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59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FDDA" w14:textId="3C96C98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a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im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118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thl5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(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l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)m6-BF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gfra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l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l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s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552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tp10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lly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tgaPS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ig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g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nt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p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96C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mpL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d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o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h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ic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o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Jafrac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sp12-4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w</w:t>
            </w:r>
            <w:proofErr w:type="spellEnd"/>
          </w:p>
        </w:tc>
      </w:tr>
      <w:tr w:rsidR="00F81AAC" w14:paraId="4C16214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D85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triated muscle cell differenti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B8BC" w14:textId="61A36D6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B51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23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47D42" w14:textId="45DCB95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spo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Zasp5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mo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s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x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ol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hamy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ls</w:t>
            </w:r>
          </w:p>
        </w:tc>
      </w:tr>
      <w:tr w:rsidR="00F81AAC" w14:paraId="17DE097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3B2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arval salivary gland morphogene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B811" w14:textId="55A848E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16A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D506" w14:textId="4993DF5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damTS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</w:p>
        </w:tc>
      </w:tr>
      <w:tr w:rsidR="00F81AAC" w14:paraId="7F38220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F71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soderm migration involved in gastrul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4923" w14:textId="3400B86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690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1CEA" w14:textId="029BB5B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yn</w:t>
            </w:r>
            <w:proofErr w:type="spellEnd"/>
          </w:p>
        </w:tc>
      </w:tr>
      <w:tr w:rsidR="00F81AAC" w14:paraId="1C5FB92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A13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idgut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540A" w14:textId="1AAE368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C3E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08BA" w14:textId="238D9EA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m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yn</w:t>
            </w:r>
            <w:proofErr w:type="spellEnd"/>
          </w:p>
        </w:tc>
      </w:tr>
      <w:tr w:rsidR="00F81AAC" w:rsidRPr="00FE1E86" w14:paraId="616C588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F41D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7 cell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ECA8" w14:textId="286DE7D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BAE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0465" w14:textId="10C95AD8" w:rsidR="00F81AAC" w:rsidRPr="00FE1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de-DE"/>
              </w:rPr>
            </w:pP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Cad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rau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Ten-m</w:t>
            </w:r>
          </w:p>
        </w:tc>
      </w:tr>
      <w:tr w:rsidR="00F81AAC" w14:paraId="360060E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0C7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egulation of striated muscle tissue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F2A5" w14:textId="1B63784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6D5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AFA7" w14:textId="0AEFE44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w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s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</w:p>
        </w:tc>
      </w:tr>
      <w:tr w:rsidR="00F81AAC" w14:paraId="11E58B9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33F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yoblast migr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A30F" w14:textId="5208E69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5AD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4652" w14:textId="12CB4AA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hs</w:t>
            </w:r>
            <w:proofErr w:type="spellEnd"/>
          </w:p>
        </w:tc>
      </w:tr>
      <w:tr w:rsidR="00F81AAC" w14:paraId="79E8D7A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C9A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uscle cell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4024" w14:textId="3A84448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7B5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D541" w14:textId="7E91044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y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Zasp5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w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mo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ol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ls</w:t>
            </w:r>
          </w:p>
        </w:tc>
      </w:tr>
      <w:tr w:rsidR="00F81AAC" w14:paraId="32A7304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447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ntercellular transpor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17D8" w14:textId="7F45653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7D2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35A8" w14:textId="5008315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nx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ak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ogre</w:t>
            </w:r>
          </w:p>
        </w:tc>
      </w:tr>
      <w:tr w:rsidR="00F81AAC" w14:paraId="7DBEEEE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906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arval visceral muscle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5267" w14:textId="244943C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2B1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B385" w14:textId="190FD5D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sp30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hs</w:t>
            </w:r>
            <w:proofErr w:type="spellEnd"/>
          </w:p>
        </w:tc>
      </w:tr>
      <w:tr w:rsidR="00F81AAC" w14:paraId="4F9F14F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CC7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orsal closur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FCDD" w14:textId="29B9FDB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A71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F4E7" w14:textId="1B9F037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a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ri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c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m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d</w:t>
            </w:r>
            <w:proofErr w:type="spellEnd"/>
          </w:p>
        </w:tc>
      </w:tr>
      <w:tr w:rsidR="00F81AAC" w14:paraId="4F8D571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1EE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lastRenderedPageBreak/>
              <w:t>pericardial nephrocyte differenti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EE25" w14:textId="5F480A5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D3E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7780" w14:textId="5CF3859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r</w:t>
            </w:r>
          </w:p>
        </w:tc>
      </w:tr>
      <w:tr w:rsidR="00F81AAC" w14:paraId="347499B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102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tin filament network form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DA51" w14:textId="69C1547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39E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4302" w14:textId="550DEBF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i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im</w:t>
            </w:r>
          </w:p>
        </w:tc>
      </w:tr>
      <w:tr w:rsidR="00F81AAC" w14:paraId="7FCBD7F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C4CB" w14:textId="3C1F22A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ranch fusion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pen tracheal syste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C977C" w14:textId="38D14CA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2D8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CC06" w14:textId="61B2490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d</w:t>
            </w:r>
            <w:proofErr w:type="spellEnd"/>
          </w:p>
        </w:tc>
      </w:tr>
      <w:tr w:rsidR="00F81AAC" w14:paraId="6D7E34C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447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lcium-dependent cell-cell adhesion via plasma membrane cell adhesion molecule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A7B5" w14:textId="5076F8E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84B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83DB" w14:textId="1C16CE9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87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96Ca</w:t>
            </w:r>
          </w:p>
        </w:tc>
      </w:tr>
      <w:tr w:rsidR="00F81AAC" w14:paraId="02A2C477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AEC4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ial cell migr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B4DC" w14:textId="7F37023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532B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70D1" w14:textId="0FAC4D9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et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hs</w:t>
            </w:r>
            <w:proofErr w:type="spellEnd"/>
          </w:p>
        </w:tc>
      </w:tr>
      <w:tr w:rsidR="00F81AAC" w14:paraId="54F30E1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C81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egulation of myoblast fus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29C4" w14:textId="7C5CEB7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4E5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6A40" w14:textId="217BEE0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spo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s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</w:p>
        </w:tc>
      </w:tr>
      <w:tr w:rsidR="00F81AAC" w14:paraId="53DCD2F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5C8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ad involu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2D71" w14:textId="13C14AC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25E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3285" w14:textId="33FA381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y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c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m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d</w:t>
            </w:r>
            <w:proofErr w:type="spellEnd"/>
          </w:p>
        </w:tc>
      </w:tr>
      <w:tr w:rsidR="00F81AAC" w14:paraId="5BC0CAF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F00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etinal ganglion cell axon guidanc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23C4" w14:textId="795FAB4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2E20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1FDA" w14:textId="48E10CE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ogo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nt4</w:t>
            </w:r>
          </w:p>
        </w:tc>
      </w:tr>
      <w:tr w:rsidR="00F81AAC" w14:paraId="2870D28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6EDE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nterior Malpighian tubule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162AC" w14:textId="663BD3C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63B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0C82" w14:textId="0C9FBF1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ols</w:t>
            </w:r>
            <w:proofErr w:type="spellEnd"/>
          </w:p>
        </w:tc>
      </w:tr>
      <w:tr w:rsidR="00F81AAC" w14:paraId="24D530E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910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egulation of ubiquitin-protein 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0559" w14:textId="20398B6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039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C284" w14:textId="31140F1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696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em-1</w:t>
            </w:r>
          </w:p>
        </w:tc>
      </w:tr>
      <w:tr w:rsidR="00F81AAC" w14:paraId="26AF778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A7F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adhesion molecule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E36D" w14:textId="5AA6F5F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B7B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66e-0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EA7D" w14:textId="0766F04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208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s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tgaPS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ol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mpL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3</w:t>
            </w:r>
          </w:p>
        </w:tc>
      </w:tr>
      <w:tr w:rsidR="00F81AAC" w14:paraId="0D856DD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5AA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9660" w14:textId="5237F4D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AA1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ACDC" w14:textId="4A4C255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208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th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a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a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o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im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dic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GAP18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y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107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pr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e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(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l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)m6-BF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alphaf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554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pr1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mp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k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KIP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z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sp70B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s(1)Y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gfra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de-IV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P1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eep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NCI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s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cri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-bet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ip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rp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o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350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448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dgf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jigr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500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Zasp5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l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yo81F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502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Kal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ili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g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225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g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325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myd4-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de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Oatp74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l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c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001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ra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es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s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et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d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ndoB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wi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olf186-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7258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nap25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696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mo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444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035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s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tp10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r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ab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ally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806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770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235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r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6739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tgaPS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eptin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v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ig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eat-II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s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18w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g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ol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an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hamy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p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nt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mydA-8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pt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if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hb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L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de-V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435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a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mash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m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mpL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wd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sp30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yd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pir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hs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i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xf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Jafrac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byn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ex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l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4398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h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abGGTa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en-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864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up5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Klp54D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bp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em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as3</w:t>
            </w:r>
          </w:p>
        </w:tc>
      </w:tr>
    </w:tbl>
    <w:p w14:paraId="52D34C3C" w14:textId="77777777" w:rsidR="00F81AAC" w:rsidRDefault="00000000">
      <w:r>
        <w:br w:type="page"/>
      </w:r>
    </w:p>
    <w:p w14:paraId="0F207B0F" w14:textId="77777777" w:rsidR="00F81AAC" w:rsidRDefault="00000000">
      <w:pPr>
        <w:pStyle w:val="Heading2"/>
      </w:pPr>
      <w:r>
        <w:lastRenderedPageBreak/>
        <w:t>Gene Ontology Enrichment Analysis: dead</w:t>
      </w:r>
    </w:p>
    <w:p w14:paraId="6C1D9915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14A81275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A20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D9D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954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96A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538BA551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D62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utathione metabolic proces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E3EC" w14:textId="47B9386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A65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DD4D" w14:textId="65D2468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E1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F81AAC" w14:paraId="46018EF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062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ulfur compound me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6F1E" w14:textId="27B5556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C76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F39C" w14:textId="55125E1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E1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F81AAC" w14:paraId="006EF1D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B90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utathione 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47EC" w14:textId="729B358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E98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E7E45" w14:textId="71C15B2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E1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A</w:t>
            </w:r>
          </w:p>
        </w:tc>
      </w:tr>
      <w:tr w:rsidR="00F81AAC" w14:paraId="28046D6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7CBF" w14:textId="3C7C783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ransferase activity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ransferring alkyl or aryl (other than methyl) group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9078" w14:textId="47614A5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0BD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D139" w14:textId="7B204A0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tE1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A</w:t>
            </w:r>
          </w:p>
        </w:tc>
      </w:tr>
    </w:tbl>
    <w:p w14:paraId="4CE6897F" w14:textId="77777777" w:rsidR="00F81AAC" w:rsidRDefault="00000000">
      <w:r>
        <w:br w:type="page"/>
      </w:r>
    </w:p>
    <w:p w14:paraId="4335AEFE" w14:textId="77777777" w:rsidR="00F81AAC" w:rsidRDefault="00000000">
      <w:pPr>
        <w:pStyle w:val="Heading2"/>
      </w:pPr>
      <w:r>
        <w:lastRenderedPageBreak/>
        <w:t>Gene Ontology Enrichment Analysis: visceral mesoderm</w:t>
      </w:r>
    </w:p>
    <w:p w14:paraId="7D8728A7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3D49C730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7B7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542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A3B4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197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5DA3804D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4CA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denylate kinase activity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C404" w14:textId="7A6DE4C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C39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491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k1</w:t>
            </w:r>
          </w:p>
        </w:tc>
      </w:tr>
      <w:tr w:rsidR="00F81AAC" w14:paraId="6E3D20A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EE9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UMP kin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619C" w14:textId="64EE020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8B7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4BD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k1</w:t>
            </w:r>
          </w:p>
        </w:tc>
      </w:tr>
      <w:tr w:rsidR="00F81AAC" w14:paraId="206D15B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3F1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UMP/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UMP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kin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5DCD" w14:textId="19D0A3A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526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CD1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k1</w:t>
            </w:r>
          </w:p>
        </w:tc>
      </w:tr>
    </w:tbl>
    <w:p w14:paraId="13E63C09" w14:textId="77777777" w:rsidR="00F81AAC" w:rsidRDefault="00000000">
      <w:r>
        <w:br w:type="page"/>
      </w:r>
    </w:p>
    <w:p w14:paraId="0299EE1B" w14:textId="77777777" w:rsidR="00F81AAC" w:rsidRDefault="00000000">
      <w:pPr>
        <w:pStyle w:val="Heading2"/>
      </w:pPr>
      <w:r>
        <w:lastRenderedPageBreak/>
        <w:t>Gene Ontology Enrichment Analysis: cardioblasts</w:t>
      </w:r>
    </w:p>
    <w:p w14:paraId="66502433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36CD7D2B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A0A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101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81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5A9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1621BF50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AF72" w14:textId="1EFF3BF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paran sulfate proteoglycan biosynthetic process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olysaccharide chain biosynthetic proces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4D34" w14:textId="74241B9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A4D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F451" w14:textId="7DE3AB2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</w:p>
        </w:tc>
      </w:tr>
      <w:tr w:rsidR="00F81AAC" w14:paraId="5555DE4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2B8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ibroblast growth factor receptor signaling pathw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3D6B" w14:textId="2843070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233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AE41" w14:textId="33F1B99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</w:p>
        </w:tc>
      </w:tr>
      <w:tr w:rsidR="00F81AAC" w14:paraId="1B65275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6FB6" w14:textId="229F665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epithelial cell migration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pen tracheal syste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925A" w14:textId="2E70B68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B5C7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006C" w14:textId="7B3FEA3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</w:p>
        </w:tc>
      </w:tr>
      <w:tr w:rsidR="00F81AAC" w14:paraId="327BBD2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3B6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soderm migration involved in gastrul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AF7E" w14:textId="351690D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3CC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8D7D" w14:textId="1953B6F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</w:p>
        </w:tc>
      </w:tr>
      <w:tr w:rsidR="00F81AAC" w:rsidRPr="00FE1E86" w14:paraId="79DD4F9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DC6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surface receptor signaling pathw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6E0D" w14:textId="3DBE518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D49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A0D2" w14:textId="7D7D4B23" w:rsidR="00F81AAC" w:rsidRPr="00FE1E8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de-DE"/>
              </w:rPr>
            </w:pP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tn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no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E(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spl</w:t>
            </w:r>
            <w:proofErr w:type="spellEnd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)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malpha</w:t>
            </w:r>
            <w:proofErr w:type="spellEnd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-BFM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Am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spz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sg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 xml:space="preserve">, </w:t>
            </w:r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E(</w:t>
            </w:r>
            <w:proofErr w:type="spellStart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spl</w:t>
            </w:r>
            <w:proofErr w:type="spellEnd"/>
            <w:r w:rsidRP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  <w:lang w:val="de-DE"/>
              </w:rPr>
              <w:t>)m2-BFM</w:t>
            </w:r>
          </w:p>
        </w:tc>
      </w:tr>
      <w:tr w:rsidR="00F81AAC" w14:paraId="65C2ADE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094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ular response to growth factor stimulu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D644" w14:textId="4949A8D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B0A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576D" w14:textId="6BC84D2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n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</w:p>
        </w:tc>
      </w:tr>
      <w:tr w:rsidR="00F81AAC" w14:paraId="674A0B56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CDA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GMP me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9678" w14:textId="29DE236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528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1C8C" w14:textId="246DED7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1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9</w:t>
            </w:r>
          </w:p>
        </w:tc>
      </w:tr>
      <w:tr w:rsidR="00F81AAC" w14:paraId="6AC52B8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D25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gative regulation of cell differenti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FCE4" w14:textId="4A02141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93E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5C3C" w14:textId="61E846F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alm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</w:p>
        </w:tc>
      </w:tr>
      <w:tr w:rsidR="00F81AAC" w14:paraId="5ED11F0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FF8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tem cell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CE10" w14:textId="4CC8B99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047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36F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bp6</w:t>
            </w:r>
          </w:p>
        </w:tc>
      </w:tr>
      <w:tr w:rsidR="00F81AAC" w14:paraId="45F4AD96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616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GMP ca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8589" w14:textId="4B85123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CB0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F24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9</w:t>
            </w:r>
          </w:p>
        </w:tc>
      </w:tr>
      <w:tr w:rsidR="00F81AAC" w14:paraId="33E8ED4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24A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ositive regulation of serine-type endopeptid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768D" w14:textId="4B19074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EA4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2EB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ip</w:t>
            </w:r>
          </w:p>
        </w:tc>
      </w:tr>
      <w:tr w:rsidR="00F81AAC" w14:paraId="1ED1480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078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mmatidial rot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73A2" w14:textId="1A38D7D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C54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DE54" w14:textId="02D6F61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adN</w:t>
            </w:r>
            <w:proofErr w:type="spellEnd"/>
          </w:p>
        </w:tc>
      </w:tr>
      <w:tr w:rsidR="00F81AAC" w14:paraId="3F0CA21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53CF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yclic nucleotide me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86D4" w14:textId="11BDB4B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79D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F1B6" w14:textId="3E5D474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1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9</w:t>
            </w:r>
          </w:p>
        </w:tc>
      </w:tr>
      <w:tr w:rsidR="00F81AAC" w14:paraId="4CB61A6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376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surface receptor protein tyrosine kinase signaling pathw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24018" w14:textId="35CAA74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96F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1938" w14:textId="686BA49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m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</w:p>
        </w:tc>
      </w:tr>
      <w:tr w:rsidR="00F81AAC" w14:paraId="57A2CAD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25C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aintenance of blood-brain barrie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1DA9" w14:textId="3A7F02C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921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774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ma</w:t>
            </w:r>
          </w:p>
        </w:tc>
      </w:tr>
      <w:tr w:rsidR="00F81AAC" w14:paraId="77CB688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9731" w14:textId="3EF4FEE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gative regulation of terminal cell fate specification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pen tracheal syste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05E6" w14:textId="3599DBB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0CE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537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alm</w:t>
            </w:r>
            <w:proofErr w:type="spellEnd"/>
          </w:p>
        </w:tc>
      </w:tr>
      <w:tr w:rsidR="00F81AAC" w14:paraId="33D29DF7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E56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yoblast fus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9354" w14:textId="6A8FC6E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D63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71AC" w14:textId="154D849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ix4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lmd</w:t>
            </w:r>
            <w:proofErr w:type="spellEnd"/>
          </w:p>
        </w:tc>
      </w:tr>
      <w:tr w:rsidR="00F81AAC" w14:paraId="7635CB0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D556" w14:textId="56C6618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'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'-cyclic-GMP phosphodiest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1E75" w14:textId="28CDDB8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3CA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BDD2" w14:textId="5398D32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1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9</w:t>
            </w:r>
          </w:p>
        </w:tc>
      </w:tr>
      <w:tr w:rsidR="00F81AAC" w14:paraId="6BF80B8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85B1" w14:textId="12D331F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'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'-cyclic-nucleotide phosphodiest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975D" w14:textId="7C6B23C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B03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EBBF" w14:textId="7A02846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1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9</w:t>
            </w:r>
          </w:p>
        </w:tc>
      </w:tr>
      <w:tr w:rsidR="00F81AAC" w14:paraId="42F311D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022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lastRenderedPageBreak/>
              <w:t>cyclic-nucleotide phosphodiest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7B98" w14:textId="354783E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3F7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DDB4" w14:textId="601BC73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1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9</w:t>
            </w:r>
          </w:p>
        </w:tc>
      </w:tr>
      <w:tr w:rsidR="00F81AAC" w14:paraId="402E8FE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471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paran sulfate N-deacetyl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C766" w14:textId="139CC24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549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3E9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</w:p>
        </w:tc>
      </w:tr>
      <w:tr w:rsidR="00F81AAC" w14:paraId="572EFB9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60F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UDP-glucose 6-dehydrogen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FD30" w14:textId="7FD6444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CDE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5BA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gl</w:t>
            </w:r>
            <w:proofErr w:type="spellEnd"/>
          </w:p>
        </w:tc>
      </w:tr>
      <w:tr w:rsidR="00F81AAC" w14:paraId="0065479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112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nositol-3-phosphate synth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A90BD" w14:textId="5A066F3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6EA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441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Inos</w:t>
            </w:r>
          </w:p>
        </w:tc>
      </w:tr>
      <w:tr w:rsidR="00F81AAC" w14:paraId="747C582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B49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[heparan sulfate]-glucosamine N-sulfo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CFEF" w14:textId="43E5BB4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EC3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3B5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</w:p>
        </w:tc>
      </w:tr>
      <w:tr w:rsidR="00F81AAC" w14:paraId="7AD7DD6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274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ulfo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E213" w14:textId="5F4F011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B73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6BCF" w14:textId="34C951C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f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ip</w:t>
            </w:r>
          </w:p>
        </w:tc>
      </w:tr>
      <w:tr w:rsidR="00F81AAC" w14:paraId="3E1E0E4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C11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atriuretic peptide recepto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74FE" w14:textId="74E8B45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E6A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645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4877</w:t>
            </w:r>
          </w:p>
        </w:tc>
      </w:tr>
      <w:tr w:rsidR="00F81AAC" w14:paraId="45DB4E4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0F5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octolin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recepto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23EA" w14:textId="1E5ADB7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962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67A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oc-R</w:t>
            </w:r>
          </w:p>
        </w:tc>
      </w:tr>
      <w:tr w:rsidR="00F81AAC" w14:paraId="7FFE0B3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0D3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terotrimeric G-protein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824C" w14:textId="1EA28C7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617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0E5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Octalpha2R</w:t>
            </w:r>
          </w:p>
        </w:tc>
      </w:tr>
      <w:tr w:rsidR="00F81AAC" w14:paraId="661FDC9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9D6F" w14:textId="56DD1B2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lmodulin-activated 3'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'-cyclic-GMP phosphodiest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998B" w14:textId="5CF2C2E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4AC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9F1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1c</w:t>
            </w:r>
          </w:p>
        </w:tc>
      </w:tr>
      <w:tr w:rsidR="00F81AAC" w14:paraId="6C2EFCB7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C05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hosphoric diester hydrol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2B70" w14:textId="682D3CA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535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CB03" w14:textId="27F5C3B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1c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de9</w:t>
            </w:r>
          </w:p>
        </w:tc>
      </w:tr>
      <w:tr w:rsidR="00F81AAC" w14:paraId="35A60A8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1F56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-erythro-sphingosine kin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A904" w14:textId="2A7C360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ADF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6FF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k1</w:t>
            </w:r>
          </w:p>
        </w:tc>
      </w:tr>
    </w:tbl>
    <w:p w14:paraId="3DEF0A81" w14:textId="77777777" w:rsidR="00F81AAC" w:rsidRDefault="00000000">
      <w:r>
        <w:br w:type="page"/>
      </w:r>
    </w:p>
    <w:p w14:paraId="1672BD73" w14:textId="77777777" w:rsidR="00F81AAC" w:rsidRDefault="00000000">
      <w:pPr>
        <w:pStyle w:val="Heading2"/>
      </w:pPr>
      <w:r>
        <w:lastRenderedPageBreak/>
        <w:t>Gene Ontology Enrichment Analysis: midgut</w:t>
      </w:r>
    </w:p>
    <w:p w14:paraId="4ADA9C4D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744AC220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004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6B0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E7D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30B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22D0F0ED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3EE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molymph coagulation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33A9" w14:textId="7A32355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B65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43e-04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AFD9" w14:textId="4395473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252F642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667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umoral immune response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2604" w14:textId="733603C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31E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666F" w14:textId="01BC62D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Nplp2</w:t>
            </w:r>
          </w:p>
        </w:tc>
      </w:tr>
      <w:tr w:rsidR="00F81AAC" w14:paraId="63DB345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E08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opamine me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5349" w14:textId="7A3CD99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E79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78E8" w14:textId="4826012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17CDF7D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180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fense response to Gram-positive bacterium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00D7" w14:textId="0B73608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FD6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A605" w14:textId="1DE6B67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563416B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CDD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fense response to fungu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B009" w14:textId="644ACE3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179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0EC3" w14:textId="37C439E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6DEAAC8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8BE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cab form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ADBB" w14:textId="24D6168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C65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9E3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7855E0F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3C2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ound heal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2F23" w14:textId="442A3CB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32A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CBF8" w14:textId="2C3687D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58D60DF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C8A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igment me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EBC1" w14:textId="2368EB6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437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61AD" w14:textId="059E68C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368C6D2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216E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ular response to glucose stimulu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0D15" w14:textId="0B1B0EC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B9D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62F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ep</w:t>
            </w:r>
            <w:proofErr w:type="spellEnd"/>
          </w:p>
        </w:tc>
      </w:tr>
      <w:tr w:rsidR="00F81AAC" w14:paraId="6CE57FD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399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ular response to monosaccharide stimulu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554F" w14:textId="2813C68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906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F0EB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ep</w:t>
            </w:r>
            <w:proofErr w:type="spellEnd"/>
          </w:p>
        </w:tc>
      </w:tr>
      <w:tr w:rsidR="00F81AAC" w14:paraId="5CA687E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3BC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elanin biosynthet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B3FD" w14:textId="19B3429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B13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C58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</w:p>
        </w:tc>
      </w:tr>
      <w:tr w:rsidR="00F81AAC" w14:paraId="0DECABF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D49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ositive regulation of insulin receptor signaling pathwa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10EC" w14:textId="0D0F75A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21C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76E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eep</w:t>
            </w:r>
            <w:proofErr w:type="spellEnd"/>
          </w:p>
        </w:tc>
      </w:tr>
      <w:tr w:rsidR="00F81AAC" w14:paraId="3FBE979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2A3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techol oxid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CFF4" w14:textId="252046E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8CE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05F0" w14:textId="393841A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7810C57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2A3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yrosin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7091" w14:textId="624BF1B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518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7720" w14:textId="7A2DFAF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61E710D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357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ong-chain fatty acyl-CoA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BCAB" w14:textId="1684DA5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CCE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940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cbp4</w:t>
            </w:r>
          </w:p>
        </w:tc>
      </w:tr>
      <w:tr w:rsidR="00F81AAC" w14:paraId="5813266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6C4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minoacylas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23DA" w14:textId="01B9F64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300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0BA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7109</w:t>
            </w:r>
          </w:p>
        </w:tc>
      </w:tr>
      <w:tr w:rsidR="00F81AAC" w14:paraId="4FE1173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4F5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hitin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5601" w14:textId="562AE3F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546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FC5B" w14:textId="6F3CCA3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obs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H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7017</w:t>
            </w:r>
          </w:p>
        </w:tc>
      </w:tr>
      <w:tr w:rsidR="00F81AAC" w14:paraId="09DA051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388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onooxygen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95894" w14:textId="4678DF4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EED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CBF2" w14:textId="6876BAD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  <w:tr w:rsidR="00F81AAC" w14:paraId="33E282B7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244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atty-acyl-CoA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C675" w14:textId="2619FE5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4A5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41BF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cbp4</w:t>
            </w:r>
          </w:p>
        </w:tc>
      </w:tr>
      <w:tr w:rsidR="00F81AAC" w14:paraId="42E6E2C7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7D1A" w14:textId="470FB18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xidoreductase activity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ting on paired donors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ith incorporation or reduction of molecular oxyge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0105" w14:textId="4E3ED96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0DF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547B" w14:textId="02484B6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PO1</w:t>
            </w:r>
          </w:p>
        </w:tc>
      </w:tr>
    </w:tbl>
    <w:p w14:paraId="2E96BBF1" w14:textId="77777777" w:rsidR="00F81AAC" w:rsidRDefault="00000000">
      <w:r>
        <w:br w:type="page"/>
      </w:r>
    </w:p>
    <w:p w14:paraId="67B4E99C" w14:textId="77777777" w:rsidR="00F81AAC" w:rsidRDefault="00000000">
      <w:pPr>
        <w:pStyle w:val="Heading2"/>
      </w:pPr>
      <w:r>
        <w:lastRenderedPageBreak/>
        <w:t xml:space="preserve">Gene Ontology Enrichment Analysis: </w:t>
      </w:r>
      <w:proofErr w:type="spellStart"/>
      <w:r>
        <w:t>fatbody</w:t>
      </w:r>
      <w:proofErr w:type="spellEnd"/>
    </w:p>
    <w:p w14:paraId="2272F671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561F0EA7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0EB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544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CF3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EC8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3FCBF0A2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FB4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ex differentiation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A2A0" w14:textId="5C27D63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8BF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B49D" w14:textId="0E29619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</w:p>
        </w:tc>
      </w:tr>
      <w:tr w:rsidR="00F81AAC" w14:paraId="71BF311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4B9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ipid ca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F0C5" w14:textId="7F517E2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744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DC944" w14:textId="4E87AE6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</w:p>
        </w:tc>
      </w:tr>
      <w:tr w:rsidR="00F81AAC" w14:paraId="091682D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DF3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tection of peptidoglyca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AF06" w14:textId="7461824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7C2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D17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GRP-SD</w:t>
            </w:r>
          </w:p>
        </w:tc>
      </w:tr>
      <w:tr w:rsidR="00F81AAC" w14:paraId="598BA18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A1E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603F" w14:textId="5BCF84A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487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1FE7" w14:textId="08A16F9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GRP-SD</w:t>
            </w:r>
          </w:p>
        </w:tc>
      </w:tr>
      <w:tr w:rsidR="00F81AAC" w14:paraId="441C3F2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C1B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tection of biotic stimulu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040A" w14:textId="4321EB8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FDD0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51B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GRP-SD</w:t>
            </w:r>
          </w:p>
        </w:tc>
      </w:tr>
      <w:tr w:rsidR="00F81AAC" w14:paraId="2FD0DF6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F12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rboxylest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BA3B" w14:textId="0755EF4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668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.05e-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8930" w14:textId="00DD884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</w:p>
        </w:tc>
      </w:tr>
      <w:tr w:rsidR="00F81AAC" w14:paraId="39348D3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AB6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ip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ED67" w14:textId="06C9C1C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77D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2A67" w14:textId="4FA305E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</w:p>
        </w:tc>
      </w:tr>
      <w:tr w:rsidR="00F81AAC" w14:paraId="2C8424A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F14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rboxylic ester hydrol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5ED9" w14:textId="051BA53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A92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45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6D2C" w14:textId="66D58FD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</w:p>
        </w:tc>
      </w:tr>
      <w:tr w:rsidR="00F81AAC" w14:paraId="0BC7191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C5B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erine hydrol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87D3" w14:textId="109F0CF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5FA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4844" w14:textId="0F2D3E9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</w:p>
        </w:tc>
      </w:tr>
      <w:tr w:rsidR="00F81AAC" w14:paraId="79D3616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7C23" w14:textId="384A943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ydrolase activity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ting on ester bond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3830" w14:textId="40C170F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4B7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5597" w14:textId="26F3D12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</w:p>
        </w:tc>
      </w:tr>
      <w:tr w:rsidR="00F81AAC" w14:paraId="60B66DA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C038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etylmuramoy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-L-alanine amid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6553" w14:textId="5816A82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E57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B91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GRP-SD</w:t>
            </w:r>
          </w:p>
        </w:tc>
      </w:tr>
      <w:tr w:rsidR="00F81AAC" w14:paraId="474C495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A85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ptidoglycan bind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F72A" w14:textId="783D37B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D80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7EB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GRP-SD</w:t>
            </w:r>
          </w:p>
        </w:tc>
      </w:tr>
      <w:tr w:rsidR="00F81AAC" w14:paraId="1EB452C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4E3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57641" w14:textId="5F8EF14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8E4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C2A01" w14:textId="09D9B7C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2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Yp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GRP-SD</w:t>
            </w:r>
          </w:p>
        </w:tc>
      </w:tr>
    </w:tbl>
    <w:p w14:paraId="06D7D9FC" w14:textId="77777777" w:rsidR="00F81AAC" w:rsidRDefault="00000000">
      <w:r>
        <w:br w:type="page"/>
      </w:r>
    </w:p>
    <w:p w14:paraId="21D2558A" w14:textId="77777777" w:rsidR="00F81AAC" w:rsidRDefault="00000000">
      <w:pPr>
        <w:pStyle w:val="Heading2"/>
      </w:pPr>
      <w:r>
        <w:lastRenderedPageBreak/>
        <w:t>Gene Ontology Enrichment Analysis: MM cell body glia</w:t>
      </w:r>
    </w:p>
    <w:p w14:paraId="1D28636E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2D8AA873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33B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317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A17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EFA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2BDAF983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0D2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roxiredoxin activity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A485" w14:textId="09CBC2A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73F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5314" w14:textId="22B7E04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2</w:t>
            </w:r>
          </w:p>
        </w:tc>
      </w:tr>
      <w:tr w:rsidR="00F81AAC" w14:paraId="5561E23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E8D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utathione-dependent sulfide quinone oxidoreduct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2AB2" w14:textId="68F77CE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EC24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394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4997</w:t>
            </w:r>
          </w:p>
        </w:tc>
      </w:tr>
      <w:tr w:rsidR="00F81AAC" w14:paraId="141215D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F8C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-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scorbate:sodium</w:t>
            </w:r>
            <w:proofErr w:type="spellEnd"/>
            <w:proofErr w:type="gram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symporte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DF9A" w14:textId="797F638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E87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0F0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6293</w:t>
            </w:r>
          </w:p>
        </w:tc>
      </w:tr>
      <w:tr w:rsidR="00F81AAC" w14:paraId="164EFA6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310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ucuronosyl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5FD6" w14:textId="271A72C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787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88ABB" w14:textId="0FC7066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cA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gt35B1</w:t>
            </w:r>
          </w:p>
        </w:tc>
      </w:tr>
      <w:tr w:rsidR="00F81AAC" w14:paraId="3B82CE5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274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proofErr w:type="gram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ulfide:quinone</w:t>
            </w:r>
            <w:proofErr w:type="spellEnd"/>
            <w:proofErr w:type="gram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oxidoreduct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960D" w14:textId="3CB15D3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40A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D90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4997</w:t>
            </w:r>
          </w:p>
        </w:tc>
      </w:tr>
      <w:tr w:rsidR="00F81AAC" w14:paraId="62B1915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D5A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ptidoglycan transmembrane transporte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118D" w14:textId="7B51A73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3CA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3BE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8046</w:t>
            </w:r>
          </w:p>
        </w:tc>
      </w:tr>
      <w:tr w:rsidR="00F81AAC" w14:paraId="3405289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ABAC" w14:textId="48584D3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sioloorosomucoid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beta-1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-glucuronosyl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CE3C" w14:textId="06882D6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AB1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5C4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cA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S</w:t>
            </w:r>
          </w:p>
        </w:tc>
      </w:tr>
      <w:tr w:rsidR="00F81AAC" w14:paraId="1F22C16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50E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mmonium channel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0B3B" w14:textId="314305E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861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E7E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50</w:t>
            </w:r>
          </w:p>
        </w:tc>
      </w:tr>
      <w:tr w:rsidR="00F81AAC" w14:paraId="0317F17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FAD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roxid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BD1A" w14:textId="7346A3A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697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881E" w14:textId="2C0771D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2</w:t>
            </w:r>
          </w:p>
        </w:tc>
      </w:tr>
      <w:tr w:rsidR="00F81AAC" w14:paraId="4211E50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5058" w14:textId="3C7CDAB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alactosyl beta-1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N-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etylgalactosamin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beta-1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-glucuronosyl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2712" w14:textId="7800CF4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CBF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525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cA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S</w:t>
            </w:r>
          </w:p>
        </w:tc>
      </w:tr>
      <w:tr w:rsidR="00F81AAC" w14:paraId="30FB2C2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A020" w14:textId="4129753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etyllactosamine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beta-1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-glucuronosyl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D042" w14:textId="521CA4A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254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028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cA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S</w:t>
            </w:r>
          </w:p>
        </w:tc>
      </w:tr>
      <w:tr w:rsidR="00F81AAC" w14:paraId="560A9F27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8AFD" w14:textId="3A3587F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xidoreductase activity</w:t>
            </w:r>
            <w:r w:rsidR="00FE1E86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cting on peroxide as acceptor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CAB3" w14:textId="2FE51D4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171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5E18" w14:textId="7E173A3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2</w:t>
            </w:r>
          </w:p>
        </w:tc>
      </w:tr>
      <w:tr w:rsidR="00F81AAC" w14:paraId="1ED39F0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6C3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exosyl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4E88" w14:textId="03A1877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804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4CCA" w14:textId="4947F96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cA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gt35B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1690</w:t>
            </w:r>
          </w:p>
        </w:tc>
      </w:tr>
      <w:tr w:rsidR="00F81AAC" w14:paraId="4869E007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7C0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xoglutarate dehydrogenase (succinyl-transferring)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1ABD" w14:textId="66D5883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9F7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C47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544</w:t>
            </w:r>
          </w:p>
        </w:tc>
      </w:tr>
      <w:tr w:rsidR="00F81AAC" w14:paraId="1A05B8D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469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alactosylgalactosylxylosylprotein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3-beta-glucuronosyl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8EE3" w14:textId="28D7661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677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1C1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cA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S</w:t>
            </w:r>
          </w:p>
        </w:tc>
      </w:tr>
      <w:tr w:rsidR="00F81AAC" w14:paraId="450B27D3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DE7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ransmembrane transporter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C847" w14:textId="6A75795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383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6987" w14:textId="66251FA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8046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6293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110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z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50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358</w:t>
            </w:r>
          </w:p>
        </w:tc>
      </w:tr>
      <w:tr w:rsidR="00F81AAC" w14:paraId="189986C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A3F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ycosyltransferase activ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29AC" w14:textId="37BC124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C6C2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BE48" w14:textId="4EB6EA8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lcA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S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gt35B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31690</w:t>
            </w:r>
          </w:p>
        </w:tc>
      </w:tr>
    </w:tbl>
    <w:p w14:paraId="54D46A17" w14:textId="77777777" w:rsidR="00F81AAC" w:rsidRDefault="00000000">
      <w:r>
        <w:br w:type="page"/>
      </w:r>
    </w:p>
    <w:p w14:paraId="73F6E079" w14:textId="77777777" w:rsidR="00F81AAC" w:rsidRDefault="00000000">
      <w:pPr>
        <w:pStyle w:val="Heading2"/>
      </w:pPr>
      <w:r>
        <w:lastRenderedPageBreak/>
        <w:t>Gene Ontology Enrichment Analysis: wing heart precursors</w:t>
      </w:r>
    </w:p>
    <w:p w14:paraId="610E8647" w14:textId="77777777" w:rsidR="00F81AAC" w:rsidRDefault="00000000">
      <w:r>
        <w:t>Significant GO terms (p &lt; 0.05) with associated gen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1440"/>
        <w:gridCol w:w="1152"/>
        <w:gridCol w:w="5760"/>
      </w:tblGrid>
      <w:tr w:rsidR="00F81AAC" w14:paraId="4E36F0D1" w14:textId="77777777">
        <w:trPr>
          <w:tblHeader/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497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C40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098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567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nes</w:t>
            </w:r>
          </w:p>
        </w:tc>
      </w:tr>
      <w:tr w:rsidR="00F81AAC" w14:paraId="7483B7FD" w14:textId="77777777">
        <w:trPr>
          <w:jc w:val="center"/>
        </w:trPr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56B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termination of genital disc primordium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A88B" w14:textId="4515552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971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49e-04</w:t>
            </w:r>
          </w:p>
        </w:tc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28D8" w14:textId="6BBF72A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4E7CB99F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56B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ericardial nephrocyte differenti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F41D" w14:textId="5E70979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CE9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26e-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FFFF" w14:textId="5AFA552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4249235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D66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eg disc proximal/distal pattern form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74B3" w14:textId="2073DD8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BD9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E78F" w14:textId="4A5ED65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096E7B5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1BB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negative regulation of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rdioblast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 xml:space="preserve"> cell fate specific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5A01" w14:textId="1805AEC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7FC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BD9A" w14:textId="348FDD8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4129EB3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5E0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pecification of animal organ ident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F1B6" w14:textId="2D0EC70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8B6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3E9C" w14:textId="5B857C7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l</w:t>
            </w:r>
            <w:proofErr w:type="spellEnd"/>
          </w:p>
        </w:tc>
      </w:tr>
      <w:tr w:rsidR="00F81AAC" w14:paraId="32E6BD7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A9A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fate determin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1048" w14:textId="2AF572D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53A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158D" w14:textId="7FD8584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lo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</w:p>
        </w:tc>
      </w:tr>
      <w:tr w:rsidR="00F81AAC" w14:paraId="2322775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E9E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uroendocrine cell differenti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408A" w14:textId="2543772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4EC3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AE9D" w14:textId="5DC9B66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</w:p>
        </w:tc>
      </w:tr>
      <w:tr w:rsidR="00F81AAC" w14:paraId="27421AC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B77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idgut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3EC8" w14:textId="283ECCD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489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6D3A" w14:textId="2325CC5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</w:p>
        </w:tc>
      </w:tr>
      <w:tr w:rsidR="00F81AAC" w14:paraId="58986D2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C31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fate commitment involved in pattern specific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4D27" w14:textId="0C460EE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BE6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BBE7" w14:textId="00AE2E4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</w:p>
        </w:tc>
      </w:tr>
      <w:tr w:rsidR="00F81AAC" w14:paraId="71BCA586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F472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onadal mesoderm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9DE6" w14:textId="76B5AA5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6EA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C385" w14:textId="6A06628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</w:p>
        </w:tc>
      </w:tr>
      <w:tr w:rsidR="00F81AAC" w14:paraId="7E939E2C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6E83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epithelial cell proliferation involved in Malpighian tubule morphogene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3411" w14:textId="325505A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189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227B" w14:textId="04134BB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0F7491A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07D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gative regulation of stem cell differenti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186E" w14:textId="02C6B21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EC7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2B16" w14:textId="7D77EFC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5C34C04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A96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3/R4 cell fate commit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E14A" w14:textId="1BAB98D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BD6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98C0" w14:textId="35A87D2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740127E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95B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gative regulation of cell fate specific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A970" w14:textId="21143513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FA7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6E39" w14:textId="21192E5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09B94ACE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455F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visual percep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79A4" w14:textId="1F44DBC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2FC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4BF8" w14:textId="6AF68EB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gamma30A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dgC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lovit</w:t>
            </w:r>
            <w:proofErr w:type="spellEnd"/>
          </w:p>
        </w:tc>
      </w:tr>
      <w:tr w:rsidR="00F81AAC" w14:paraId="4A69E17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6EE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ll redox homeosta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FC0C" w14:textId="2FAFBB15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278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7291" w14:textId="0334C8E2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rx2540-1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12896</w:t>
            </w:r>
          </w:p>
        </w:tc>
      </w:tr>
      <w:tr w:rsidR="00F81AAC" w14:paraId="5F201D8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91C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gative regulation of striated muscle tissue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58F0" w14:textId="03A8D60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C58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DC94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</w:p>
        </w:tc>
      </w:tr>
      <w:tr w:rsidR="00F81AAC" w14:paraId="0F41149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E73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itochondrial double-strand break repair via homologous recombin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B412" w14:textId="7F282D6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EBE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812A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mre11</w:t>
            </w:r>
          </w:p>
        </w:tc>
      </w:tr>
      <w:tr w:rsidR="00F81AAC" w14:paraId="2B574CF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E95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gative regulation of extracellular matrix disassembl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1AC0" w14:textId="436388B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0C6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487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obst</w:t>
            </w:r>
            <w:proofErr w:type="spellEnd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-A</w:t>
            </w:r>
          </w:p>
        </w:tc>
      </w:tr>
      <w:tr w:rsidR="00F81AAC" w14:paraId="07A79C1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ED8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regulation of chitin-based cuticle tanning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5F84" w14:textId="5C8181EA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194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A55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k</w:t>
            </w:r>
            <w:proofErr w:type="spellEnd"/>
          </w:p>
        </w:tc>
      </w:tr>
      <w:tr w:rsidR="00F81AAC" w14:paraId="5ED6D0E6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4C5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lastRenderedPageBreak/>
              <w:t>embryonic heart tube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769B" w14:textId="6F61E43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D95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F848" w14:textId="15B2F6B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r</w:t>
            </w:r>
          </w:p>
        </w:tc>
      </w:tr>
      <w:tr w:rsidR="00F81AAC" w14:paraId="49FC2EF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F33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ositive regulation of extracellular matrix assembl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D295" w14:textId="197E107E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6882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1AD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loh</w:t>
            </w:r>
            <w:proofErr w:type="spellEnd"/>
          </w:p>
        </w:tc>
      </w:tr>
      <w:tr w:rsidR="00F81AAC" w14:paraId="38877424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2FF3D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orsal vessel aortic cell fate commit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BFE0" w14:textId="144B6FE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B996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860D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</w:p>
        </w:tc>
      </w:tr>
      <w:tr w:rsidR="00F81AAC" w14:paraId="16AFDA2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5BB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L-ascorbic acid transmembrane transpor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AF76" w14:textId="2D10478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00E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AEB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CG6293</w:t>
            </w:r>
          </w:p>
        </w:tc>
      </w:tr>
      <w:tr w:rsidR="00F81AAC" w14:paraId="113FE5A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0058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external genitalia morphogene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925E" w14:textId="64960899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F72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F58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</w:p>
        </w:tc>
      </w:tr>
      <w:tr w:rsidR="00F81AAC" w14:paraId="2E7E171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DDD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termination of ventral identity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393A" w14:textId="6AD4B2A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41C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7C16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l</w:t>
            </w:r>
            <w:proofErr w:type="spellEnd"/>
          </w:p>
        </w:tc>
      </w:tr>
      <w:tr w:rsidR="00F81AAC" w14:paraId="11F3359A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583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hotoreceptor cell fate commit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4326" w14:textId="7CD62E58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C45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59DD" w14:textId="5E49DF1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668FCB01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FEE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uscle organ developmen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D954" w14:textId="3FBCCE0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5D8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FBF5" w14:textId="0E6B075B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slou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</w:p>
        </w:tc>
      </w:tr>
      <w:tr w:rsidR="00F81AAC" w14:paraId="41A8210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DFD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mmatidial rot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472E" w14:textId="4939616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6908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3006" w14:textId="69E9AA9D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  <w:tr w:rsidR="00F81AAC" w14:paraId="01D5D05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1B5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ositive regulation of apoptotic process involved in morphogene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37AB" w14:textId="39597080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6B2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43F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</w:p>
        </w:tc>
      </w:tr>
      <w:tr w:rsidR="00F81AAC" w14:paraId="1D9A3E80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A9D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ale pigment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9032" w14:textId="373DA30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BF0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4A5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</w:p>
        </w:tc>
      </w:tr>
      <w:tr w:rsidR="00F81AAC" w14:paraId="3CB3C50B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810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erm cell migration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C84D" w14:textId="52A5580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E9A5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3736" w14:textId="62E7CBA4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</w:p>
        </w:tc>
      </w:tr>
      <w:tr w:rsidR="00F81AAC" w14:paraId="5BFC5088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1A33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ucrose transpor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033F" w14:textId="2C2E0B3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773B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E920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lovit</w:t>
            </w:r>
            <w:proofErr w:type="spellEnd"/>
          </w:p>
        </w:tc>
      </w:tr>
      <w:tr w:rsidR="00F81AAC" w14:paraId="08D97499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5E6C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mmonium homeosta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6074" w14:textId="7D71D3B6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0859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1FB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50</w:t>
            </w:r>
          </w:p>
        </w:tc>
      </w:tr>
      <w:tr w:rsidR="00F81AAC" w14:paraId="40B3F425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CA61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mmonium transmembrane transport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B8F0" w14:textId="12D3E1E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B6E4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E0B4A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50</w:t>
            </w:r>
          </w:p>
        </w:tc>
      </w:tr>
      <w:tr w:rsidR="00F81AAC" w14:paraId="004C2AC2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F63F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glutamine biosynthetic proces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C1AD" w14:textId="658F4831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EE2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01682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Gs2</w:t>
            </w:r>
          </w:p>
        </w:tc>
      </w:tr>
      <w:tr w:rsidR="00F81AAC" w14:paraId="70CB554D" w14:textId="77777777">
        <w:trPr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0A6E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nimal organ morphogenesis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C90B" w14:textId="44D16CBF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A437" w14:textId="77777777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B736" w14:textId="7EC71BFC" w:rsidR="00F81AAC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tin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Abd-B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Ubx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r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fz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rho</w:t>
            </w:r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Dll</w:t>
            </w:r>
            <w:proofErr w:type="spellEnd"/>
            <w:r w:rsidR="00FE1E86"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eastAsia="Helvetica" w:hAnsi="Helvetica" w:cs="Helvetica"/>
                <w:i/>
                <w:color w:val="000000"/>
                <w:sz w:val="20"/>
                <w:szCs w:val="20"/>
              </w:rPr>
              <w:t>pnt</w:t>
            </w:r>
            <w:proofErr w:type="spellEnd"/>
          </w:p>
        </w:tc>
      </w:tr>
    </w:tbl>
    <w:p w14:paraId="43945E23" w14:textId="77777777" w:rsidR="00C075B7" w:rsidRDefault="00C075B7"/>
    <w:sectPr w:rsidR="00C075B7" w:rsidSect="00FE1E86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27524362">
    <w:abstractNumId w:val="1"/>
  </w:num>
  <w:num w:numId="2" w16cid:durableId="2100708517">
    <w:abstractNumId w:val="2"/>
  </w:num>
  <w:num w:numId="3" w16cid:durableId="138787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AC"/>
    <w:rsid w:val="005B6BA1"/>
    <w:rsid w:val="009812DA"/>
    <w:rsid w:val="00C075B7"/>
    <w:rsid w:val="00F81AAC"/>
    <w:rsid w:val="00FE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8D76F"/>
  <w15:docId w15:val="{2EFDBCAC-CA29-2542-95C4-C8E33B0B4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2521</Words>
  <Characters>14371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8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eorg Vogler</cp:lastModifiedBy>
  <cp:revision>10</cp:revision>
  <dcterms:created xsi:type="dcterms:W3CDTF">2017-02-28T11:18:00Z</dcterms:created>
  <dcterms:modified xsi:type="dcterms:W3CDTF">2025-06-23T17:34:00Z</dcterms:modified>
  <cp:category/>
</cp:coreProperties>
</file>